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71BB" w:rsidRPr="00845684" w:rsidRDefault="00E97369" w:rsidP="00E9736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84568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able S</w:t>
      </w:r>
      <w:r w:rsidR="00D20AA3" w:rsidRPr="0084568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3</w:t>
      </w:r>
      <w:r w:rsidR="00F11262" w:rsidRPr="0084568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  <w:r w:rsidR="00434A33" w:rsidRPr="0084568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Comparison of positive rate of PD-L1 between LuCa and para-tumor tissues.</w:t>
      </w:r>
    </w:p>
    <w:tbl>
      <w:tblPr>
        <w:tblW w:w="8222" w:type="dxa"/>
        <w:tblInd w:w="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851"/>
        <w:gridCol w:w="2410"/>
        <w:gridCol w:w="1559"/>
        <w:gridCol w:w="1843"/>
        <w:gridCol w:w="708"/>
        <w:gridCol w:w="851"/>
      </w:tblGrid>
      <w:tr w:rsidR="00E97369" w:rsidRPr="00845684" w:rsidTr="008C4AE2">
        <w:trPr>
          <w:trHeight w:val="271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7369" w:rsidRPr="00845684" w:rsidRDefault="00E9736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6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b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7369" w:rsidRPr="00845684" w:rsidRDefault="008C4AE2" w:rsidP="008C4AE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6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-L1 status</w:t>
            </w:r>
            <w:r w:rsidRPr="0084568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7369" w:rsidRPr="00845684" w:rsidRDefault="00E97369" w:rsidP="00F112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6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 tissu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7369" w:rsidRPr="00845684" w:rsidRDefault="00E97369" w:rsidP="00F112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6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a-tumor tissu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7369" w:rsidRPr="00845684" w:rsidRDefault="00E97369" w:rsidP="00F112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6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χ</w:t>
            </w:r>
            <w:r w:rsidRPr="008456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7369" w:rsidRPr="00845684" w:rsidRDefault="00E97369" w:rsidP="00F112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6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E97369" w:rsidRPr="00845684" w:rsidTr="008C4AE2">
        <w:trPr>
          <w:trHeight w:val="271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7369" w:rsidRPr="00845684" w:rsidRDefault="00E9736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6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-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7369" w:rsidRPr="00845684" w:rsidRDefault="00E97369" w:rsidP="00F112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6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7369" w:rsidRPr="00845684" w:rsidRDefault="00E97369" w:rsidP="00F112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6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 (76.36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7369" w:rsidRPr="00845684" w:rsidRDefault="009E1D32" w:rsidP="00F112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6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 (58.18%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7369" w:rsidRPr="00845684" w:rsidRDefault="00E97369" w:rsidP="00F112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6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2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7369" w:rsidRPr="00845684" w:rsidRDefault="00E97369" w:rsidP="00F112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6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2</w:t>
            </w:r>
          </w:p>
        </w:tc>
      </w:tr>
      <w:tr w:rsidR="00E97369" w:rsidRPr="00845684" w:rsidTr="008C4AE2">
        <w:trPr>
          <w:trHeight w:val="27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97369" w:rsidRPr="00845684" w:rsidRDefault="00E9736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97369" w:rsidRPr="00845684" w:rsidRDefault="00E97369" w:rsidP="00F112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6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97369" w:rsidRPr="00845684" w:rsidRDefault="009E1D32" w:rsidP="005551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6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 (2</w:t>
            </w:r>
            <w:r w:rsidR="005551EA" w:rsidRPr="0084568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8456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6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97369" w:rsidRPr="00845684" w:rsidRDefault="00E97369" w:rsidP="00F112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6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 (41.82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97369" w:rsidRPr="00845684" w:rsidRDefault="00E97369" w:rsidP="00F112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97369" w:rsidRPr="00845684" w:rsidRDefault="00E97369" w:rsidP="00F112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97369" w:rsidRPr="00845684" w:rsidTr="008C4AE2">
        <w:trPr>
          <w:trHeight w:val="27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97369" w:rsidRPr="00845684" w:rsidRDefault="00E9736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6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L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97369" w:rsidRPr="00845684" w:rsidRDefault="00E97369" w:rsidP="00F112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6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97369" w:rsidRPr="00845684" w:rsidRDefault="00E97369" w:rsidP="00F112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6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 (34.5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97369" w:rsidRPr="00845684" w:rsidRDefault="00E97369" w:rsidP="00F112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6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 (10.91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97369" w:rsidRPr="00845684" w:rsidRDefault="00E97369" w:rsidP="00F112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6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7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97369" w:rsidRPr="00845684" w:rsidRDefault="00E97369" w:rsidP="00F112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6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E97369" w:rsidRPr="00845684" w:rsidTr="008C4AE2">
        <w:trPr>
          <w:trHeight w:val="27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97369" w:rsidRPr="00845684" w:rsidRDefault="00E9736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97369" w:rsidRPr="00845684" w:rsidRDefault="00E97369" w:rsidP="00F112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6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97369" w:rsidRPr="00845684" w:rsidRDefault="00E97369" w:rsidP="005551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6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 (6</w:t>
            </w:r>
            <w:r w:rsidR="005551EA" w:rsidRPr="0084568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8456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4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97369" w:rsidRPr="00845684" w:rsidRDefault="00E97369" w:rsidP="00F112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6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 (89.09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97369" w:rsidRPr="00845684" w:rsidRDefault="00E97369" w:rsidP="00F112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97369" w:rsidRPr="00845684" w:rsidRDefault="00E97369" w:rsidP="00F112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97369" w:rsidRPr="00845684" w:rsidTr="008C4AE2">
        <w:trPr>
          <w:trHeight w:val="27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97369" w:rsidRPr="00845684" w:rsidRDefault="00E9736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6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-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97369" w:rsidRPr="00845684" w:rsidRDefault="00E97369" w:rsidP="00F112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6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97369" w:rsidRPr="00845684" w:rsidRDefault="00E97369" w:rsidP="00F112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6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 (74.5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97369" w:rsidRPr="00845684" w:rsidRDefault="00E97369" w:rsidP="00F112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6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 (45.45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97369" w:rsidRPr="00845684" w:rsidRDefault="00E97369" w:rsidP="00F112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6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97369" w:rsidRPr="00845684" w:rsidRDefault="00E97369" w:rsidP="00F112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6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</w:tr>
      <w:tr w:rsidR="00E97369" w:rsidRPr="00845684" w:rsidTr="008C4AE2">
        <w:trPr>
          <w:trHeight w:val="27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97369" w:rsidRPr="00845684" w:rsidRDefault="00E9736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97369" w:rsidRPr="00845684" w:rsidRDefault="00E97369" w:rsidP="00F112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6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97369" w:rsidRPr="00845684" w:rsidRDefault="00E97369" w:rsidP="00F112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6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 (25.4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97369" w:rsidRPr="00845684" w:rsidRDefault="00E97369" w:rsidP="00F112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6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 (54.55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97369" w:rsidRPr="00845684" w:rsidRDefault="00E97369" w:rsidP="00F112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97369" w:rsidRPr="00845684" w:rsidRDefault="00E97369" w:rsidP="00F112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97369" w:rsidRPr="00845684" w:rsidTr="008C4AE2">
        <w:trPr>
          <w:trHeight w:val="27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97369" w:rsidRPr="00845684" w:rsidRDefault="00E9736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6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14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97369" w:rsidRPr="00845684" w:rsidRDefault="00E97369" w:rsidP="00F112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6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97369" w:rsidRPr="00845684" w:rsidRDefault="00E97369" w:rsidP="00F112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6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 (61.8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97369" w:rsidRPr="00845684" w:rsidRDefault="00E97369" w:rsidP="00F112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6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 (41.82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97369" w:rsidRPr="00845684" w:rsidRDefault="00E97369" w:rsidP="00F112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6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97369" w:rsidRPr="00845684" w:rsidRDefault="00E97369" w:rsidP="00F112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6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6</w:t>
            </w:r>
          </w:p>
        </w:tc>
      </w:tr>
      <w:tr w:rsidR="00E97369" w:rsidRPr="00845684" w:rsidTr="008C4AE2">
        <w:trPr>
          <w:trHeight w:val="271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7369" w:rsidRPr="00845684" w:rsidRDefault="00E9736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7369" w:rsidRPr="00845684" w:rsidRDefault="00E97369" w:rsidP="00F112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6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7369" w:rsidRPr="00845684" w:rsidRDefault="00E97369" w:rsidP="005551E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6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 (3</w:t>
            </w:r>
            <w:r w:rsidR="005551EA" w:rsidRPr="0084568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8456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18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7369" w:rsidRPr="00845684" w:rsidRDefault="00E97369" w:rsidP="00F112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6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 (58.18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7369" w:rsidRPr="00845684" w:rsidRDefault="00E9736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7369" w:rsidRPr="00845684" w:rsidRDefault="00E9736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E97369" w:rsidRPr="00845684" w:rsidRDefault="00CE2E97">
      <w:pPr>
        <w:rPr>
          <w:sz w:val="24"/>
          <w:szCs w:val="24"/>
        </w:rPr>
      </w:pPr>
      <w:r w:rsidRPr="0084568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ote: LuCa: lung cancer</w:t>
      </w:r>
      <w:r w:rsidR="00BF2C9F" w:rsidRPr="00845684">
        <w:rPr>
          <w:rFonts w:ascii="Times New Roman" w:hAnsi="Times New Roman" w:cs="Times New Roman"/>
          <w:color w:val="000000"/>
          <w:kern w:val="0"/>
          <w:sz w:val="24"/>
          <w:szCs w:val="24"/>
        </w:rPr>
        <w:t>.</w:t>
      </w:r>
      <w:r w:rsidR="008C4AE2" w:rsidRPr="00845684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*The t</w:t>
      </w:r>
      <w:r w:rsidR="008C4AE2" w:rsidRPr="0084568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hreshold of </w:t>
      </w:r>
      <w:r w:rsidR="008C4AE2" w:rsidRPr="00845684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positive PD-L1 status was defined as </w:t>
      </w:r>
      <w:r w:rsidR="008C4AE2" w:rsidRPr="0084568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the percentage of positively stained tumor </w:t>
      </w:r>
      <w:r w:rsidR="008C4AE2" w:rsidRPr="00845684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or </w:t>
      </w:r>
      <w:r w:rsidR="008C4AE2" w:rsidRPr="00845684">
        <w:rPr>
          <w:rFonts w:ascii="Times New Roman" w:hAnsi="Times New Roman" w:cs="Times New Roman"/>
          <w:color w:val="000000"/>
          <w:kern w:val="0"/>
          <w:sz w:val="24"/>
          <w:szCs w:val="24"/>
        </w:rPr>
        <w:t>epithelial cells</w:t>
      </w:r>
      <w:r w:rsidR="008C4AE2" w:rsidRPr="00845684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8C4AE2" w:rsidRPr="00845684">
        <w:rPr>
          <w:rFonts w:ascii="Times New Roman" w:hAnsi="Times New Roman" w:cs="Times New Roman"/>
          <w:color w:val="000000"/>
          <w:kern w:val="0"/>
          <w:sz w:val="24"/>
          <w:szCs w:val="24"/>
        </w:rPr>
        <w:t>≥</w:t>
      </w:r>
      <w:r w:rsidR="008C4AE2" w:rsidRPr="00845684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8C4AE2" w:rsidRPr="00845684">
        <w:rPr>
          <w:rFonts w:ascii="Times New Roman" w:hAnsi="Times New Roman" w:cs="Times New Roman"/>
          <w:color w:val="000000"/>
          <w:kern w:val="0"/>
          <w:sz w:val="24"/>
          <w:szCs w:val="24"/>
        </w:rPr>
        <w:t>5%</w:t>
      </w:r>
      <w:r w:rsidR="008C4AE2" w:rsidRPr="00845684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.</w:t>
      </w:r>
      <w:bookmarkStart w:id="0" w:name="_GoBack"/>
      <w:bookmarkEnd w:id="0"/>
    </w:p>
    <w:sectPr w:rsidR="00E97369" w:rsidRPr="008456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41F"/>
    <w:rsid w:val="00077513"/>
    <w:rsid w:val="0017241F"/>
    <w:rsid w:val="00273BF1"/>
    <w:rsid w:val="00434A33"/>
    <w:rsid w:val="005551EA"/>
    <w:rsid w:val="00845684"/>
    <w:rsid w:val="008C4AE2"/>
    <w:rsid w:val="009A71BB"/>
    <w:rsid w:val="009E1D32"/>
    <w:rsid w:val="00BF2C9F"/>
    <w:rsid w:val="00CE2E97"/>
    <w:rsid w:val="00D20AA3"/>
    <w:rsid w:val="00E97369"/>
    <w:rsid w:val="00F11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xb21cn</cp:lastModifiedBy>
  <cp:revision>17</cp:revision>
  <dcterms:created xsi:type="dcterms:W3CDTF">2020-08-21T11:02:00Z</dcterms:created>
  <dcterms:modified xsi:type="dcterms:W3CDTF">2020-12-27T14:13:00Z</dcterms:modified>
</cp:coreProperties>
</file>